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272FE" w14:textId="77777777" w:rsidR="00D62BF5" w:rsidRPr="00933F6F" w:rsidRDefault="00D62BF5" w:rsidP="00933F6F">
      <w:pPr>
        <w:tabs>
          <w:tab w:val="left" w:pos="2343"/>
        </w:tabs>
        <w:spacing w:after="0" w:line="480" w:lineRule="auto"/>
        <w:jc w:val="right"/>
        <w:rPr>
          <w:rFonts w:ascii="Times New Roman" w:hAnsi="Times New Roman"/>
          <w:sz w:val="24"/>
          <w:szCs w:val="24"/>
          <w:lang w:val="en-US"/>
        </w:rPr>
      </w:pPr>
      <w:bookmarkStart w:id="0" w:name="_GoBack"/>
    </w:p>
    <w:p w14:paraId="3F525CBB" w14:textId="77777777" w:rsidR="00D62BF5" w:rsidRPr="00933F6F" w:rsidRDefault="00D62BF5" w:rsidP="00933F6F">
      <w:pPr>
        <w:tabs>
          <w:tab w:val="left" w:pos="2343"/>
        </w:tabs>
        <w:spacing w:after="0" w:line="480" w:lineRule="auto"/>
        <w:jc w:val="right"/>
        <w:rPr>
          <w:rFonts w:ascii="Times New Roman" w:hAnsi="Times New Roman"/>
          <w:sz w:val="24"/>
          <w:szCs w:val="24"/>
          <w:lang w:val="en-US"/>
        </w:rPr>
      </w:pPr>
    </w:p>
    <w:p w14:paraId="55BC3F55" w14:textId="77777777" w:rsidR="00D62BF5" w:rsidRPr="00933F6F" w:rsidRDefault="008130EE" w:rsidP="001B01B1">
      <w:pPr>
        <w:tabs>
          <w:tab w:val="left" w:pos="2343"/>
        </w:tabs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pict w14:anchorId="5F30B4F1">
          <v:shapetype id="_x0000_t202" coordsize="21600,21600" o:spt="202" path="m,l,21600r21600,l21600,xe">
            <v:stroke joinstyle="miter"/>
            <v:path gradientshapeok="t" o:connecttype="rect"/>
          </v:shapetype>
          <v:shape id="Text Box 13" o:spid="_x0000_s1027" type="#_x0000_t202" style="position:absolute;margin-left:390.4pt;margin-top:70.7pt;width:105.95pt;height:60.7pt;z-index:25165926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" strokecolor="white [3212]">
            <v:textbox style="mso-next-textbox:#Text Box 13">
              <w:txbxContent>
                <w:p w14:paraId="533F0BBE" w14:textId="77777777" w:rsidR="0072675E" w:rsidRPr="001B01B1" w:rsidRDefault="0072675E" w:rsidP="001B01B1">
                  <w:pPr>
                    <w:spacing w:after="0"/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</w:pPr>
                  <w:r w:rsidRPr="001B01B1"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  <w:t>480 bp</w:t>
                  </w:r>
                  <w:r w:rsidR="001B01B1" w:rsidRPr="001B01B1"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  <w:t xml:space="preserve"> (</w:t>
                  </w:r>
                  <w:r w:rsidR="001B01B1" w:rsidRPr="001B01B1">
                    <w:rPr>
                      <w:rFonts w:ascii="Times New Roman" w:hAnsi="Times New Roman" w:cs="Times New Roman"/>
                      <w:i/>
                      <w:sz w:val="20"/>
                      <w:szCs w:val="16"/>
                      <w:lang w:val="en-US"/>
                    </w:rPr>
                    <w:t>GSTT1</w:t>
                  </w:r>
                  <w:r w:rsidR="001B01B1" w:rsidRPr="001B01B1"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  <w:t>)</w:t>
                  </w:r>
                </w:p>
                <w:p w14:paraId="34B250D1" w14:textId="77777777" w:rsidR="0072675E" w:rsidRPr="001B01B1" w:rsidRDefault="0072675E" w:rsidP="001B01B1">
                  <w:pPr>
                    <w:spacing w:before="240" w:after="0"/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</w:pPr>
                  <w:r w:rsidRPr="001B01B1"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  <w:t>268 bp</w:t>
                  </w:r>
                  <w:r w:rsidR="001B01B1" w:rsidRPr="001B01B1"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  <w:t xml:space="preserve"> (</w:t>
                  </w:r>
                  <w:r w:rsidR="001B01B1" w:rsidRPr="001B01B1">
                    <w:rPr>
                      <w:rFonts w:ascii="Times New Roman" w:hAnsi="Times New Roman" w:cs="Times New Roman"/>
                      <w:i/>
                      <w:sz w:val="20"/>
                      <w:szCs w:val="16"/>
                    </w:rPr>
                    <w:t>β</w:t>
                  </w:r>
                  <w:r w:rsidR="001B01B1" w:rsidRPr="001B01B1">
                    <w:rPr>
                      <w:rFonts w:ascii="Times New Roman" w:hAnsi="Times New Roman" w:cs="Times New Roman"/>
                      <w:i/>
                      <w:sz w:val="20"/>
                      <w:szCs w:val="16"/>
                      <w:lang w:val="en-US"/>
                    </w:rPr>
                    <w:t>-</w:t>
                  </w:r>
                  <w:r w:rsidR="001B01B1">
                    <w:rPr>
                      <w:rFonts w:ascii="Times New Roman" w:hAnsi="Times New Roman" w:cs="Times New Roman"/>
                      <w:i/>
                      <w:sz w:val="20"/>
                      <w:szCs w:val="16"/>
                      <w:lang w:val="en-US"/>
                    </w:rPr>
                    <w:t>globin</w:t>
                  </w:r>
                  <w:r w:rsidR="001B01B1" w:rsidRPr="001B01B1"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  <w:t>)</w:t>
                  </w:r>
                </w:p>
                <w:p w14:paraId="37D31EC5" w14:textId="77777777" w:rsidR="0072675E" w:rsidRPr="001B01B1" w:rsidRDefault="0072675E" w:rsidP="001B01B1">
                  <w:p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16"/>
                    </w:rPr>
                  </w:pPr>
                  <w:r w:rsidRPr="001B01B1">
                    <w:rPr>
                      <w:rFonts w:ascii="Times New Roman" w:hAnsi="Times New Roman" w:cs="Times New Roman"/>
                      <w:sz w:val="20"/>
                      <w:szCs w:val="16"/>
                    </w:rPr>
                    <w:t>219 bp</w:t>
                  </w:r>
                  <w:r w:rsidR="001B01B1" w:rsidRPr="001B01B1">
                    <w:rPr>
                      <w:rFonts w:ascii="Times New Roman" w:hAnsi="Times New Roman" w:cs="Times New Roman"/>
                      <w:sz w:val="20"/>
                      <w:szCs w:val="16"/>
                    </w:rPr>
                    <w:t xml:space="preserve"> (</w:t>
                  </w:r>
                  <w:proofErr w:type="spellStart"/>
                  <w:r w:rsidR="001B01B1" w:rsidRPr="001B01B1">
                    <w:rPr>
                      <w:rFonts w:ascii="Times New Roman" w:hAnsi="Times New Roman" w:cs="Times New Roman"/>
                      <w:i/>
                      <w:sz w:val="20"/>
                      <w:szCs w:val="16"/>
                    </w:rPr>
                    <w:t>GSTM1</w:t>
                  </w:r>
                  <w:proofErr w:type="spellEnd"/>
                  <w:r w:rsidR="001B01B1" w:rsidRPr="001B01B1">
                    <w:rPr>
                      <w:rFonts w:ascii="Times New Roman" w:hAnsi="Times New Roman" w:cs="Times New Roman"/>
                      <w:sz w:val="20"/>
                      <w:szCs w:val="16"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sz w:val="24"/>
          <w:szCs w:val="24"/>
        </w:rPr>
        <w:pict w14:anchorId="6A9A68E0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1" type="#_x0000_t32" style="position:absolute;margin-left:359.55pt;margin-top:106.35pt;width:35.65pt;height:0;rotation:180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" adj="-300188,-1,-300188" strokecolor="red" strokeweight="1.5pt">
            <v:stroke endarrow="block"/>
          </v:shape>
        </w:pict>
      </w:r>
      <w:r>
        <w:rPr>
          <w:rFonts w:ascii="Times New Roman" w:hAnsi="Times New Roman"/>
          <w:noProof/>
          <w:sz w:val="24"/>
          <w:szCs w:val="24"/>
        </w:rPr>
        <w:pict w14:anchorId="40B645B9">
          <v:shape id="_x0000_s1032" type="#_x0000_t32" style="position:absolute;margin-left:338.95pt;margin-top:119.15pt;width:55.65pt;height:0;rotation:180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" adj="-192343,-1,-192343" strokecolor="red" strokeweight="1.5pt">
            <v:stroke endarrow="block"/>
          </v:shape>
        </w:pict>
      </w: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pict w14:anchorId="2B9D96B6">
          <v:shape id="_x0000_s1030" type="#_x0000_t32" style="position:absolute;margin-left:359.55pt;margin-top:81.6pt;width:35.75pt;height:0;rotation:180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" adj="-299409,-1,-299409" strokecolor="red" strokeweight="1.5pt">
            <v:stroke endarrow="block"/>
          </v:shape>
        </w:pict>
      </w:r>
      <w:r w:rsidR="001B01B1">
        <w:rPr>
          <w:rFonts w:ascii="Times New Roman" w:hAnsi="Times New Roman"/>
          <w:sz w:val="24"/>
          <w:szCs w:val="24"/>
          <w:lang w:val="en-US"/>
        </w:rPr>
        <w:t xml:space="preserve">          </w:t>
      </w:r>
      <w:r w:rsidR="00D62BF5" w:rsidRPr="00933F6F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57AB890D" wp14:editId="6AB595C1">
            <wp:extent cx="4173387" cy="2518913"/>
            <wp:effectExtent l="19050" t="0" r="0" b="0"/>
            <wp:docPr id="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1645" r="31197" b="103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387" cy="2518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D69212" w14:textId="77777777" w:rsidR="006E0519" w:rsidRPr="00933F6F" w:rsidRDefault="006E0519" w:rsidP="00933F6F">
      <w:pPr>
        <w:tabs>
          <w:tab w:val="left" w:pos="2343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FAE8F7D" w14:textId="77777777" w:rsidR="00A31550" w:rsidRPr="00933F6F" w:rsidRDefault="00A31550" w:rsidP="00933F6F">
      <w:pPr>
        <w:tabs>
          <w:tab w:val="left" w:pos="2343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33F6F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M</w:t>
      </w:r>
      <w:r w:rsidRPr="00933F6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= Molecular weight marker</w:t>
      </w:r>
      <w:r w:rsidR="003460BA" w:rsidRPr="00933F6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(100bp)</w:t>
      </w:r>
      <w:r w:rsidRPr="00933F6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; GSTM1-active/GSTT1-active=</w:t>
      </w:r>
      <w:r w:rsidRPr="00933F6F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 xml:space="preserve"> 6, 9, 11</w:t>
      </w:r>
      <w:r w:rsidRPr="00933F6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; GSTM1-active/GSTT1-null= </w:t>
      </w:r>
      <w:r w:rsidR="00F766F9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1, 2, 3, 4, 12, 13</w:t>
      </w:r>
      <w:r w:rsidRPr="00933F6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;</w:t>
      </w:r>
      <w:r w:rsidRPr="00933F6F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933F6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GSTM1-null/GSTT1-active= </w:t>
      </w:r>
      <w:r w:rsidRPr="00933F6F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14</w:t>
      </w:r>
      <w:r w:rsidRPr="00933F6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; GSTM1-null/GSTT1 null= </w:t>
      </w:r>
      <w:r w:rsidRPr="00933F6F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5, 7, 8, 10.</w:t>
      </w:r>
    </w:p>
    <w:p w14:paraId="36C364CF" w14:textId="2126AC4D" w:rsidR="003460BA" w:rsidRPr="0048572E" w:rsidRDefault="00E37D0C" w:rsidP="00933F6F">
      <w:pPr>
        <w:spacing w:before="240"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1</w:t>
      </w:r>
      <w:r w:rsidR="0027054C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A31550" w:rsidRPr="00933F6F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F82883" w:rsidRPr="00933F6F">
        <w:rPr>
          <w:rFonts w:ascii="Times New Roman" w:hAnsi="Times New Roman"/>
          <w:b/>
          <w:sz w:val="24"/>
          <w:szCs w:val="24"/>
          <w:lang w:val="en-US"/>
        </w:rPr>
        <w:t>S</w:t>
      </w:r>
      <w:r w:rsidR="00A31550" w:rsidRPr="00933F6F">
        <w:rPr>
          <w:rFonts w:ascii="Times New Roman" w:hAnsi="Times New Roman"/>
          <w:b/>
          <w:sz w:val="24"/>
          <w:szCs w:val="24"/>
          <w:lang w:val="en-US"/>
        </w:rPr>
        <w:t>1</w:t>
      </w:r>
      <w:r w:rsidR="0027054C">
        <w:rPr>
          <w:rFonts w:ascii="Times New Roman" w:hAnsi="Times New Roman"/>
          <w:b/>
          <w:sz w:val="24"/>
          <w:szCs w:val="24"/>
          <w:lang w:val="en-US"/>
        </w:rPr>
        <w:t>.</w:t>
      </w:r>
      <w:r w:rsidR="00A31550" w:rsidRPr="00933F6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460BA" w:rsidRPr="00933F6F">
        <w:rPr>
          <w:rFonts w:ascii="Times New Roman" w:hAnsi="Times New Roman"/>
          <w:i/>
          <w:sz w:val="24"/>
          <w:szCs w:val="24"/>
          <w:lang w:val="en-US"/>
        </w:rPr>
        <w:t>GSTM1</w:t>
      </w:r>
      <w:r w:rsidR="003460BA" w:rsidRPr="00933F6F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3460BA" w:rsidRPr="00933F6F">
        <w:rPr>
          <w:rFonts w:ascii="Times New Roman" w:hAnsi="Times New Roman"/>
          <w:i/>
          <w:sz w:val="24"/>
          <w:szCs w:val="24"/>
          <w:lang w:val="en-US"/>
        </w:rPr>
        <w:t>GSTT1</w:t>
      </w:r>
      <w:r w:rsidR="003460BA" w:rsidRPr="00933F6F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3460BA" w:rsidRPr="00933F6F">
        <w:rPr>
          <w:rFonts w:ascii="Times New Roman" w:hAnsi="Times New Roman"/>
          <w:i/>
          <w:sz w:val="24"/>
          <w:szCs w:val="24"/>
          <w:lang w:val="en-US"/>
        </w:rPr>
        <w:t>β-globin</w:t>
      </w:r>
      <w:r w:rsidR="003460BA" w:rsidRPr="00933F6F">
        <w:rPr>
          <w:rFonts w:ascii="Times New Roman" w:hAnsi="Times New Roman"/>
          <w:sz w:val="24"/>
          <w:szCs w:val="24"/>
          <w:lang w:val="en-US"/>
        </w:rPr>
        <w:t xml:space="preserve"> genes and corresponding bands in electrophoresis gel</w:t>
      </w:r>
      <w:r w:rsidR="00981236" w:rsidRPr="00933F6F">
        <w:rPr>
          <w:rFonts w:ascii="Times New Roman" w:hAnsi="Times New Roman"/>
          <w:sz w:val="24"/>
          <w:szCs w:val="24"/>
          <w:lang w:val="en-US"/>
        </w:rPr>
        <w:t>.</w:t>
      </w:r>
    </w:p>
    <w:p w14:paraId="00FF2E19" w14:textId="77777777" w:rsidR="00A31550" w:rsidRPr="00A31550" w:rsidRDefault="00A31550" w:rsidP="00933F6F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bookmarkEnd w:id="0"/>
    <w:p w14:paraId="589820D7" w14:textId="77777777" w:rsidR="002310FF" w:rsidRPr="00EB4AA5" w:rsidRDefault="002310FF" w:rsidP="00933F6F">
      <w:pPr>
        <w:rPr>
          <w:lang w:val="en-US"/>
        </w:rPr>
      </w:pPr>
    </w:p>
    <w:sectPr w:rsidR="002310FF" w:rsidRPr="00EB4AA5" w:rsidSect="008130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A31550"/>
    <w:rsid w:val="00090146"/>
    <w:rsid w:val="000F5C4C"/>
    <w:rsid w:val="001B01B1"/>
    <w:rsid w:val="001E7E1C"/>
    <w:rsid w:val="00226937"/>
    <w:rsid w:val="002310FF"/>
    <w:rsid w:val="0027054C"/>
    <w:rsid w:val="002A28FB"/>
    <w:rsid w:val="002F6FDD"/>
    <w:rsid w:val="0034224F"/>
    <w:rsid w:val="003460BA"/>
    <w:rsid w:val="003E3117"/>
    <w:rsid w:val="00467698"/>
    <w:rsid w:val="00514C03"/>
    <w:rsid w:val="00516DDA"/>
    <w:rsid w:val="00552F95"/>
    <w:rsid w:val="005671B2"/>
    <w:rsid w:val="00577CE9"/>
    <w:rsid w:val="005A171B"/>
    <w:rsid w:val="005E03EE"/>
    <w:rsid w:val="006E0519"/>
    <w:rsid w:val="007134AB"/>
    <w:rsid w:val="0072675E"/>
    <w:rsid w:val="00775218"/>
    <w:rsid w:val="007A2679"/>
    <w:rsid w:val="008130EE"/>
    <w:rsid w:val="00815131"/>
    <w:rsid w:val="0083692B"/>
    <w:rsid w:val="008C2839"/>
    <w:rsid w:val="00933F6F"/>
    <w:rsid w:val="00981236"/>
    <w:rsid w:val="00A31550"/>
    <w:rsid w:val="00A57C4A"/>
    <w:rsid w:val="00AD6A28"/>
    <w:rsid w:val="00B62A1F"/>
    <w:rsid w:val="00BC2D1F"/>
    <w:rsid w:val="00CF5E17"/>
    <w:rsid w:val="00D23162"/>
    <w:rsid w:val="00D33284"/>
    <w:rsid w:val="00D62BF5"/>
    <w:rsid w:val="00E06CDA"/>
    <w:rsid w:val="00E14B3D"/>
    <w:rsid w:val="00E37D0C"/>
    <w:rsid w:val="00E405DB"/>
    <w:rsid w:val="00E547D5"/>
    <w:rsid w:val="00EB4AA5"/>
    <w:rsid w:val="00F766F9"/>
    <w:rsid w:val="00F82883"/>
    <w:rsid w:val="00FB551A"/>
    <w:rsid w:val="00FB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  <o:rules v:ext="edit">
        <o:r id="V:Rule4" type="connector" idref="#_x0000_s1031"/>
        <o:r id="V:Rule5" type="connector" idref="#_x0000_s1030"/>
        <o:r id="V:Rule6" type="connector" idref="#_x0000_s1032"/>
      </o:rules>
    </o:shapelayout>
  </w:shapeDefaults>
  <w:decimalSymbol w:val="."/>
  <w:listSeparator w:val=","/>
  <w14:docId w14:val="662E61E9"/>
  <w15:docId w15:val="{CEC5DC07-3C51-48DA-9049-345FAB695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5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55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8123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9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</dc:creator>
  <cp:keywords/>
  <dc:description/>
  <cp:lastModifiedBy>Pon Abirami A.</cp:lastModifiedBy>
  <cp:revision>21</cp:revision>
  <dcterms:created xsi:type="dcterms:W3CDTF">2019-04-25T15:22:00Z</dcterms:created>
  <dcterms:modified xsi:type="dcterms:W3CDTF">2021-06-21T17:30:00Z</dcterms:modified>
</cp:coreProperties>
</file>